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C98B6" w14:textId="5E0FA850" w:rsidR="00B71531" w:rsidRPr="008F5A43" w:rsidRDefault="00B71531" w:rsidP="00A22722">
      <w:pPr>
        <w:widowControl/>
        <w:jc w:val="center"/>
        <w:rPr>
          <w:rFonts w:ascii="Times New Roman" w:hAnsi="Times New Roman" w:cs="Times New Roman"/>
          <w:b/>
          <w:bCs/>
          <w:kern w:val="0"/>
        </w:rPr>
      </w:pPr>
      <w:bookmarkStart w:id="0" w:name="_GoBack"/>
      <w:bookmarkEnd w:id="0"/>
      <w:r w:rsidRPr="00343984">
        <w:rPr>
          <w:rFonts w:ascii="Times New Roman" w:hAnsi="Times New Roman" w:cs="Times New Roman" w:hint="eastAsia"/>
          <w:b/>
          <w:bCs/>
          <w:kern w:val="0"/>
        </w:rPr>
        <w:t xml:space="preserve">Supplement </w:t>
      </w:r>
      <w:r w:rsidRPr="008F5A43">
        <w:rPr>
          <w:rFonts w:ascii="Times New Roman" w:hAnsi="Times New Roman" w:cs="Times New Roman"/>
          <w:b/>
          <w:bCs/>
          <w:kern w:val="0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</w:rPr>
        <w:t>2</w:t>
      </w:r>
      <w:r w:rsidRPr="008F5A43">
        <w:rPr>
          <w:rFonts w:ascii="Times New Roman" w:hAnsi="Times New Roman" w:cs="Times New Roman"/>
          <w:b/>
          <w:bCs/>
          <w:kern w:val="0"/>
        </w:rPr>
        <w:t xml:space="preserve">. Association of Hyperglycemia at presentation with clinical outcomes </w:t>
      </w:r>
      <w:r>
        <w:rPr>
          <w:rFonts w:ascii="Times New Roman" w:hAnsi="Times New Roman" w:cs="Times New Roman" w:hint="eastAsia"/>
          <w:b/>
          <w:bCs/>
          <w:kern w:val="0"/>
        </w:rPr>
        <w:t xml:space="preserve">for patients with </w:t>
      </w:r>
      <w:r>
        <w:rPr>
          <w:rFonts w:ascii="Times New Roman" w:hAnsi="Times New Roman" w:cs="Times New Roman"/>
          <w:b/>
          <w:bCs/>
          <w:kern w:val="0"/>
        </w:rPr>
        <w:t>diabetes</w:t>
      </w:r>
      <w:r>
        <w:rPr>
          <w:rFonts w:ascii="Times New Roman" w:hAnsi="Times New Roman" w:cs="Times New Roman" w:hint="eastAsia"/>
          <w:b/>
          <w:bCs/>
          <w:kern w:val="0"/>
        </w:rPr>
        <w:t xml:space="preserve"> (n=1</w:t>
      </w:r>
      <w:r w:rsidR="00CF3757">
        <w:rPr>
          <w:rFonts w:ascii="Times New Roman" w:hAnsi="Times New Roman" w:cs="Times New Roman" w:hint="eastAsia"/>
          <w:b/>
          <w:bCs/>
          <w:kern w:val="0"/>
        </w:rPr>
        <w:t>4</w:t>
      </w:r>
      <w:r>
        <w:rPr>
          <w:rFonts w:ascii="Times New Roman" w:hAnsi="Times New Roman" w:cs="Times New Roman" w:hint="eastAsia"/>
          <w:b/>
          <w:bCs/>
          <w:kern w:val="0"/>
        </w:rPr>
        <w:t>)</w:t>
      </w:r>
    </w:p>
    <w:tbl>
      <w:tblPr>
        <w:tblStyle w:val="a3"/>
        <w:tblW w:w="68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289"/>
        <w:gridCol w:w="1282"/>
        <w:gridCol w:w="1560"/>
        <w:gridCol w:w="854"/>
      </w:tblGrid>
      <w:tr w:rsidR="00B71531" w:rsidRPr="008F5A43" w14:paraId="344413FA" w14:textId="77777777" w:rsidTr="00A778D7">
        <w:trPr>
          <w:trHeight w:val="624"/>
          <w:jc w:val="center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B558E" w14:textId="77777777" w:rsidR="00B71531" w:rsidRPr="008F5A43" w:rsidRDefault="00B71531" w:rsidP="00A778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E27D1" w14:textId="77777777" w:rsidR="00B71531" w:rsidRPr="008F5A43" w:rsidRDefault="00B71531" w:rsidP="00A778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Glucose</w:t>
            </w:r>
          </w:p>
          <w:p w14:paraId="0C7A40BD" w14:textId="77777777" w:rsidR="00B71531" w:rsidRPr="008F5A43" w:rsidRDefault="00B71531" w:rsidP="00A778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&lt;7.8mmol/L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254E6" w14:textId="77777777" w:rsidR="00B71531" w:rsidRPr="008F5A43" w:rsidRDefault="00B71531" w:rsidP="00A778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Glucose</w:t>
            </w:r>
          </w:p>
          <w:p w14:paraId="5F4FC4E8" w14:textId="77777777" w:rsidR="00B71531" w:rsidRPr="008F5A43" w:rsidRDefault="00B71531" w:rsidP="00A778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&gt;=7.8mmol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1F1D1" w14:textId="77777777" w:rsidR="00B71531" w:rsidRPr="008F5A43" w:rsidRDefault="00B71531" w:rsidP="00A778D7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Unadjusted OR</w:t>
            </w:r>
          </w:p>
          <w:p w14:paraId="06E6AA3C" w14:textId="77777777" w:rsidR="00B71531" w:rsidRPr="008F5A43" w:rsidRDefault="00B71531" w:rsidP="00A778D7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(95% CI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D61F7" w14:textId="6FB889AB" w:rsidR="00B71531" w:rsidRPr="008F5A43" w:rsidRDefault="00B71531" w:rsidP="00A778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b/>
                <w:sz w:val="16"/>
                <w:szCs w:val="21"/>
              </w:rPr>
              <w:t>P value</w:t>
            </w:r>
            <w:r w:rsidR="00A22722" w:rsidRPr="00002A0B">
              <w:rPr>
                <w:rFonts w:ascii="Times New Roman" w:hAnsi="Times New Roman" w:cs="Times New Roman"/>
                <w:sz w:val="16"/>
                <w:szCs w:val="21"/>
              </w:rPr>
              <w:t>*</w:t>
            </w:r>
          </w:p>
        </w:tc>
      </w:tr>
      <w:tr w:rsidR="00B71531" w:rsidRPr="008F5A43" w14:paraId="72C832E9" w14:textId="77777777" w:rsidTr="00A778D7">
        <w:trPr>
          <w:trHeight w:val="308"/>
          <w:jc w:val="center"/>
        </w:trPr>
        <w:tc>
          <w:tcPr>
            <w:tcW w:w="1853" w:type="dxa"/>
          </w:tcPr>
          <w:p w14:paraId="32BF3018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Functional independence</w:t>
            </w:r>
          </w:p>
        </w:tc>
        <w:tc>
          <w:tcPr>
            <w:tcW w:w="1289" w:type="dxa"/>
          </w:tcPr>
          <w:p w14:paraId="6BA4CD20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82" w:type="dxa"/>
          </w:tcPr>
          <w:p w14:paraId="2C5E3E9C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560" w:type="dxa"/>
          </w:tcPr>
          <w:p w14:paraId="3694B56C" w14:textId="37B84998" w:rsidR="00B71531" w:rsidRPr="008F5A43" w:rsidRDefault="00B71531" w:rsidP="003E69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0.</w:t>
            </w:r>
            <w:r w:rsidR="00B3623F">
              <w:rPr>
                <w:rFonts w:ascii="Times New Roman" w:hAnsi="Times New Roman" w:cs="Times New Roman" w:hint="eastAsia"/>
                <w:sz w:val="16"/>
                <w:szCs w:val="21"/>
              </w:rPr>
              <w:t>07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0.0</w:t>
            </w:r>
            <w:r w:rsidR="003E693F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-</w:t>
            </w:r>
            <w:r w:rsidR="003E693F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 w:rsidR="003E693F">
              <w:rPr>
                <w:rFonts w:ascii="Times New Roman" w:hAnsi="Times New Roman" w:cs="Times New Roman" w:hint="eastAsia"/>
                <w:sz w:val="16"/>
                <w:szCs w:val="21"/>
              </w:rPr>
              <w:t>06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)</w:t>
            </w:r>
          </w:p>
        </w:tc>
        <w:tc>
          <w:tcPr>
            <w:tcW w:w="854" w:type="dxa"/>
          </w:tcPr>
          <w:p w14:paraId="0200C668" w14:textId="374545B8" w:rsidR="00B71531" w:rsidRPr="008F5A43" w:rsidRDefault="003E693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.091</w:t>
            </w:r>
          </w:p>
        </w:tc>
      </w:tr>
      <w:tr w:rsidR="00B71531" w:rsidRPr="008F5A43" w14:paraId="725FA261" w14:textId="77777777" w:rsidTr="00A778D7">
        <w:trPr>
          <w:trHeight w:val="308"/>
          <w:jc w:val="center"/>
        </w:trPr>
        <w:tc>
          <w:tcPr>
            <w:tcW w:w="1853" w:type="dxa"/>
          </w:tcPr>
          <w:p w14:paraId="0555F828" w14:textId="77777777" w:rsidR="00B71531" w:rsidRPr="008F5A43" w:rsidRDefault="00B71531" w:rsidP="00A778D7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mRS 0-2</w:t>
            </w:r>
          </w:p>
        </w:tc>
        <w:tc>
          <w:tcPr>
            <w:tcW w:w="1289" w:type="dxa"/>
          </w:tcPr>
          <w:p w14:paraId="4E1DC31D" w14:textId="31464364" w:rsidR="00B71531" w:rsidRPr="008F5A43" w:rsidRDefault="003E693F" w:rsidP="003E69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4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 w:rsidR="00624083"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80.0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66D30C4B" w14:textId="5D0DBDE7" w:rsidR="00B71531" w:rsidRPr="008F5A43" w:rsidRDefault="003E693F" w:rsidP="003E69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2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22.2%)</w:t>
            </w:r>
          </w:p>
        </w:tc>
        <w:tc>
          <w:tcPr>
            <w:tcW w:w="1560" w:type="dxa"/>
          </w:tcPr>
          <w:p w14:paraId="498B9481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0ACCEAFD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B71531" w:rsidRPr="008F5A43" w14:paraId="0398BDD5" w14:textId="77777777" w:rsidTr="00A778D7">
        <w:trPr>
          <w:trHeight w:val="308"/>
          <w:jc w:val="center"/>
        </w:trPr>
        <w:tc>
          <w:tcPr>
            <w:tcW w:w="1853" w:type="dxa"/>
          </w:tcPr>
          <w:p w14:paraId="59E56576" w14:textId="77777777" w:rsidR="00B71531" w:rsidRPr="008F5A43" w:rsidRDefault="00B71531" w:rsidP="00A778D7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mRS 3-6</w:t>
            </w:r>
          </w:p>
        </w:tc>
        <w:tc>
          <w:tcPr>
            <w:tcW w:w="1289" w:type="dxa"/>
          </w:tcPr>
          <w:p w14:paraId="50725461" w14:textId="093F866E" w:rsidR="00B71531" w:rsidRPr="008F5A43" w:rsidRDefault="003E693F" w:rsidP="003E69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20.0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4D1BF863" w14:textId="4D1DC553" w:rsidR="00B71531" w:rsidRPr="008F5A43" w:rsidRDefault="003E693F" w:rsidP="003E69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7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77.8%)</w:t>
            </w:r>
          </w:p>
        </w:tc>
        <w:tc>
          <w:tcPr>
            <w:tcW w:w="1560" w:type="dxa"/>
          </w:tcPr>
          <w:p w14:paraId="4514BE10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47CC4C52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B71531" w:rsidRPr="008F5A43" w14:paraId="72266B21" w14:textId="77777777" w:rsidTr="00A778D7">
        <w:trPr>
          <w:trHeight w:val="326"/>
          <w:jc w:val="center"/>
        </w:trPr>
        <w:tc>
          <w:tcPr>
            <w:tcW w:w="1853" w:type="dxa"/>
          </w:tcPr>
          <w:p w14:paraId="15B75844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Excellent outcome</w:t>
            </w:r>
          </w:p>
        </w:tc>
        <w:tc>
          <w:tcPr>
            <w:tcW w:w="1289" w:type="dxa"/>
          </w:tcPr>
          <w:p w14:paraId="35C1F1E9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82" w:type="dxa"/>
          </w:tcPr>
          <w:p w14:paraId="6C6A3CE0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560" w:type="dxa"/>
          </w:tcPr>
          <w:p w14:paraId="42AE5749" w14:textId="366DEAC2" w:rsidR="00B71531" w:rsidRPr="008F5A43" w:rsidRDefault="00B71531" w:rsidP="008A639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0.</w:t>
            </w:r>
            <w:r w:rsidR="008A6390">
              <w:rPr>
                <w:rFonts w:ascii="Times New Roman" w:hAnsi="Times New Roman" w:cs="Times New Roman" w:hint="eastAsia"/>
                <w:sz w:val="16"/>
                <w:szCs w:val="21"/>
              </w:rPr>
              <w:t>08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0.0</w:t>
            </w:r>
            <w:r w:rsidR="008A6390"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-</w:t>
            </w:r>
            <w:r w:rsidR="008A6390">
              <w:rPr>
                <w:rFonts w:ascii="Times New Roman" w:hAnsi="Times New Roman" w:cs="Times New Roman" w:hint="eastAsia"/>
                <w:sz w:val="16"/>
                <w:szCs w:val="21"/>
              </w:rPr>
              <w:t>1.29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)</w:t>
            </w:r>
          </w:p>
        </w:tc>
        <w:tc>
          <w:tcPr>
            <w:tcW w:w="854" w:type="dxa"/>
          </w:tcPr>
          <w:p w14:paraId="35575360" w14:textId="58157163" w:rsidR="00B71531" w:rsidRPr="008F5A43" w:rsidRDefault="00B71531" w:rsidP="00370E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0.0</w:t>
            </w:r>
            <w:r w:rsidR="00370EE8">
              <w:rPr>
                <w:rFonts w:ascii="Times New Roman" w:hAnsi="Times New Roman" w:cs="Times New Roman" w:hint="eastAsia"/>
                <w:sz w:val="16"/>
                <w:szCs w:val="21"/>
              </w:rPr>
              <w:t>95</w:t>
            </w:r>
          </w:p>
        </w:tc>
      </w:tr>
      <w:tr w:rsidR="00B71531" w:rsidRPr="008F5A43" w14:paraId="44519BC7" w14:textId="77777777" w:rsidTr="00A778D7">
        <w:trPr>
          <w:trHeight w:val="308"/>
          <w:jc w:val="center"/>
        </w:trPr>
        <w:tc>
          <w:tcPr>
            <w:tcW w:w="1853" w:type="dxa"/>
          </w:tcPr>
          <w:p w14:paraId="46E8C859" w14:textId="77777777" w:rsidR="00B71531" w:rsidRPr="008F5A43" w:rsidRDefault="00B71531" w:rsidP="00A778D7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mRS 0-1</w:t>
            </w:r>
          </w:p>
        </w:tc>
        <w:tc>
          <w:tcPr>
            <w:tcW w:w="1289" w:type="dxa"/>
          </w:tcPr>
          <w:p w14:paraId="6B5AE5CE" w14:textId="1456C643" w:rsidR="00B71531" w:rsidRPr="008F5A43" w:rsidRDefault="00AC3626" w:rsidP="00AC36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3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60.0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192F0A1F" w14:textId="154D08BB" w:rsidR="00B71531" w:rsidRPr="008F5A43" w:rsidRDefault="00AC3626" w:rsidP="00AC36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1.1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560" w:type="dxa"/>
          </w:tcPr>
          <w:p w14:paraId="3CA40B86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7C5AD95C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B71531" w:rsidRPr="008F5A43" w14:paraId="151F42E9" w14:textId="77777777" w:rsidTr="00A778D7">
        <w:trPr>
          <w:trHeight w:val="308"/>
          <w:jc w:val="center"/>
        </w:trPr>
        <w:tc>
          <w:tcPr>
            <w:tcW w:w="1853" w:type="dxa"/>
          </w:tcPr>
          <w:p w14:paraId="09D1F6CA" w14:textId="77777777" w:rsidR="00B71531" w:rsidRPr="008F5A43" w:rsidRDefault="00B71531" w:rsidP="00A778D7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mRS 2-6</w:t>
            </w:r>
          </w:p>
        </w:tc>
        <w:tc>
          <w:tcPr>
            <w:tcW w:w="1289" w:type="dxa"/>
          </w:tcPr>
          <w:p w14:paraId="56F56086" w14:textId="1405EB86" w:rsidR="00B71531" w:rsidRPr="008F5A43" w:rsidRDefault="00AC3626" w:rsidP="00AC36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2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40.0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1E84D6EA" w14:textId="5D2FFF18" w:rsidR="00B71531" w:rsidRPr="008F5A43" w:rsidRDefault="00AC3626" w:rsidP="00AC36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8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8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8.9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560" w:type="dxa"/>
          </w:tcPr>
          <w:p w14:paraId="69358780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459C380E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B71531" w:rsidRPr="008F5A43" w14:paraId="7515A328" w14:textId="77777777" w:rsidTr="00A778D7">
        <w:trPr>
          <w:trHeight w:val="308"/>
          <w:jc w:val="center"/>
        </w:trPr>
        <w:tc>
          <w:tcPr>
            <w:tcW w:w="1853" w:type="dxa"/>
          </w:tcPr>
          <w:p w14:paraId="6B56A59B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Death</w:t>
            </w:r>
          </w:p>
        </w:tc>
        <w:tc>
          <w:tcPr>
            <w:tcW w:w="1289" w:type="dxa"/>
          </w:tcPr>
          <w:p w14:paraId="761C17A7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82" w:type="dxa"/>
          </w:tcPr>
          <w:p w14:paraId="2EC454AF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560" w:type="dxa"/>
          </w:tcPr>
          <w:p w14:paraId="3CF19085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.54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7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6)</w:t>
            </w:r>
          </w:p>
        </w:tc>
        <w:tc>
          <w:tcPr>
            <w:tcW w:w="854" w:type="dxa"/>
          </w:tcPr>
          <w:p w14:paraId="1A421B15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307</w:t>
            </w:r>
          </w:p>
        </w:tc>
      </w:tr>
      <w:tr w:rsidR="00B71531" w:rsidRPr="008F5A43" w14:paraId="5233D8B0" w14:textId="77777777" w:rsidTr="00A778D7">
        <w:trPr>
          <w:trHeight w:val="363"/>
          <w:jc w:val="center"/>
        </w:trPr>
        <w:tc>
          <w:tcPr>
            <w:tcW w:w="1853" w:type="dxa"/>
          </w:tcPr>
          <w:p w14:paraId="5A212E04" w14:textId="77777777" w:rsidR="00B71531" w:rsidRPr="008F5A43" w:rsidRDefault="00B71531" w:rsidP="00A778D7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yes</w:t>
            </w:r>
          </w:p>
        </w:tc>
        <w:tc>
          <w:tcPr>
            <w:tcW w:w="1289" w:type="dxa"/>
          </w:tcPr>
          <w:p w14:paraId="45EF2C4A" w14:textId="60134A73" w:rsidR="00B71531" w:rsidRPr="008F5A43" w:rsidRDefault="003E693F" w:rsidP="003E69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B71531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20.0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0382EEC0" w14:textId="146A2796" w:rsidR="00B71531" w:rsidRPr="008F5A43" w:rsidRDefault="003E693F" w:rsidP="003E69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4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44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4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560" w:type="dxa"/>
          </w:tcPr>
          <w:p w14:paraId="510DE363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1CD92A2E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B71531" w:rsidRPr="008F5A43" w14:paraId="517B53FE" w14:textId="77777777" w:rsidTr="00A778D7">
        <w:trPr>
          <w:trHeight w:val="308"/>
          <w:jc w:val="center"/>
        </w:trPr>
        <w:tc>
          <w:tcPr>
            <w:tcW w:w="1853" w:type="dxa"/>
          </w:tcPr>
          <w:p w14:paraId="2A0CB7B3" w14:textId="77777777" w:rsidR="00B71531" w:rsidRPr="008F5A43" w:rsidRDefault="00B71531" w:rsidP="00A778D7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no</w:t>
            </w:r>
          </w:p>
        </w:tc>
        <w:tc>
          <w:tcPr>
            <w:tcW w:w="1289" w:type="dxa"/>
          </w:tcPr>
          <w:p w14:paraId="44F006C0" w14:textId="0EE147F9" w:rsidR="00B71531" w:rsidRPr="008F5A43" w:rsidRDefault="003E693F" w:rsidP="003E69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4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80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473FBA7B" w14:textId="5A694F4A" w:rsidR="00B71531" w:rsidRPr="008F5A43" w:rsidRDefault="003E693F" w:rsidP="003E69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="00B71531">
              <w:rPr>
                <w:rFonts w:ascii="Times New Roman" w:hAnsi="Times New Roman" w:cs="Times New Roman" w:hint="eastAsia"/>
                <w:sz w:val="16"/>
                <w:szCs w:val="21"/>
              </w:rPr>
              <w:t>5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  <w:r w:rsidR="00B71531"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560" w:type="dxa"/>
          </w:tcPr>
          <w:p w14:paraId="72E1EC81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603AF950" w14:textId="77777777" w:rsidR="00B71531" w:rsidRPr="008F5A43" w:rsidRDefault="00B71531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8B6DDF" w:rsidRPr="008F5A43" w14:paraId="7420BA29" w14:textId="77777777" w:rsidTr="00A778D7">
        <w:trPr>
          <w:trHeight w:val="308"/>
          <w:jc w:val="center"/>
        </w:trPr>
        <w:tc>
          <w:tcPr>
            <w:tcW w:w="1853" w:type="dxa"/>
          </w:tcPr>
          <w:p w14:paraId="035220A0" w14:textId="0139A5D4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sICH</w:t>
            </w:r>
          </w:p>
        </w:tc>
        <w:tc>
          <w:tcPr>
            <w:tcW w:w="1289" w:type="dxa"/>
          </w:tcPr>
          <w:p w14:paraId="00BA5C71" w14:textId="77777777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82" w:type="dxa"/>
          </w:tcPr>
          <w:p w14:paraId="08790504" w14:textId="77777777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560" w:type="dxa"/>
          </w:tcPr>
          <w:p w14:paraId="25C22A23" w14:textId="311187A4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.13(0.89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1.42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)</w:t>
            </w:r>
          </w:p>
        </w:tc>
        <w:tc>
          <w:tcPr>
            <w:tcW w:w="854" w:type="dxa"/>
          </w:tcPr>
          <w:p w14:paraId="24D75691" w14:textId="32FA4905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.000</w:t>
            </w:r>
          </w:p>
        </w:tc>
      </w:tr>
      <w:tr w:rsidR="008B6DDF" w:rsidRPr="008F5A43" w14:paraId="01EFBC50" w14:textId="77777777" w:rsidTr="00A778D7">
        <w:trPr>
          <w:trHeight w:val="308"/>
          <w:jc w:val="center"/>
        </w:trPr>
        <w:tc>
          <w:tcPr>
            <w:tcW w:w="1853" w:type="dxa"/>
          </w:tcPr>
          <w:p w14:paraId="2692ADA8" w14:textId="3605F95E" w:rsidR="008B6DDF" w:rsidRPr="008F5A43" w:rsidRDefault="008B6DDF" w:rsidP="00A778D7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yes</w:t>
            </w:r>
          </w:p>
        </w:tc>
        <w:tc>
          <w:tcPr>
            <w:tcW w:w="1289" w:type="dxa"/>
          </w:tcPr>
          <w:p w14:paraId="641CDC1F" w14:textId="0DA7B356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42358626" w14:textId="5522C6A9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11.1%)</w:t>
            </w:r>
          </w:p>
        </w:tc>
        <w:tc>
          <w:tcPr>
            <w:tcW w:w="1560" w:type="dxa"/>
          </w:tcPr>
          <w:p w14:paraId="1A68476F" w14:textId="77777777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2D8928D2" w14:textId="77777777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8B6DDF" w:rsidRPr="008F5A43" w14:paraId="76E0963E" w14:textId="77777777" w:rsidTr="00A778D7">
        <w:trPr>
          <w:trHeight w:val="308"/>
          <w:jc w:val="center"/>
        </w:trPr>
        <w:tc>
          <w:tcPr>
            <w:tcW w:w="1853" w:type="dxa"/>
          </w:tcPr>
          <w:p w14:paraId="6517E921" w14:textId="62D28ACF" w:rsidR="008B6DDF" w:rsidRPr="008F5A43" w:rsidRDefault="008B6DDF" w:rsidP="00A778D7">
            <w:pPr>
              <w:adjustRightInd w:val="0"/>
              <w:snapToGrid w:val="0"/>
              <w:ind w:firstLine="341"/>
              <w:rPr>
                <w:rFonts w:ascii="Times New Roman" w:hAnsi="Times New Roman" w:cs="Times New Roman"/>
                <w:sz w:val="16"/>
                <w:szCs w:val="21"/>
              </w:rPr>
            </w:pP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no</w:t>
            </w:r>
          </w:p>
        </w:tc>
        <w:tc>
          <w:tcPr>
            <w:tcW w:w="1289" w:type="dxa"/>
          </w:tcPr>
          <w:p w14:paraId="61578D4D" w14:textId="7E144297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100.0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%)</w:t>
            </w:r>
          </w:p>
        </w:tc>
        <w:tc>
          <w:tcPr>
            <w:tcW w:w="1282" w:type="dxa"/>
          </w:tcPr>
          <w:p w14:paraId="76D4AC8B" w14:textId="6FB0F567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8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Pr="008F5A43">
              <w:rPr>
                <w:rFonts w:ascii="Times New Roman" w:hAnsi="Times New Roman" w:cs="Times New Roman"/>
                <w:sz w:val="16"/>
                <w:szCs w:val="21"/>
              </w:rPr>
              <w:t>(88.9%)</w:t>
            </w:r>
          </w:p>
        </w:tc>
        <w:tc>
          <w:tcPr>
            <w:tcW w:w="1560" w:type="dxa"/>
          </w:tcPr>
          <w:p w14:paraId="57EC4E13" w14:textId="77777777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4" w:type="dxa"/>
          </w:tcPr>
          <w:p w14:paraId="1F7C193A" w14:textId="77777777" w:rsidR="008B6DDF" w:rsidRPr="008F5A43" w:rsidRDefault="008B6DDF" w:rsidP="00A778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</w:tbl>
    <w:p w14:paraId="20F0B000" w14:textId="77777777" w:rsidR="00B71531" w:rsidRPr="00002A0B" w:rsidRDefault="00B71531" w:rsidP="00B71531">
      <w:pPr>
        <w:adjustRightInd w:val="0"/>
        <w:snapToGrid w:val="0"/>
        <w:rPr>
          <w:rFonts w:ascii="Times New Roman" w:hAnsi="Times New Roman" w:cs="Times New Roman"/>
          <w:sz w:val="16"/>
          <w:szCs w:val="21"/>
        </w:rPr>
      </w:pPr>
      <w:r w:rsidRPr="00002A0B">
        <w:rPr>
          <w:rFonts w:ascii="Times New Roman" w:hAnsi="Times New Roman" w:cs="Times New Roman"/>
          <w:b/>
          <w:sz w:val="16"/>
          <w:szCs w:val="21"/>
        </w:rPr>
        <w:t>Abbreviations:</w:t>
      </w:r>
      <w:r w:rsidRPr="00002A0B">
        <w:rPr>
          <w:rFonts w:ascii="Times New Roman" w:hAnsi="Times New Roman" w:cs="Times New Roman"/>
          <w:sz w:val="16"/>
          <w:szCs w:val="21"/>
        </w:rPr>
        <w:t xml:space="preserve"> AF=atrial fibrillation; CI=confidence interval; ICH=intracerebral </w:t>
      </w:r>
      <w:proofErr w:type="spellStart"/>
      <w:r w:rsidRPr="00002A0B">
        <w:rPr>
          <w:rFonts w:ascii="Times New Roman" w:hAnsi="Times New Roman" w:cs="Times New Roman"/>
          <w:sz w:val="16"/>
          <w:szCs w:val="21"/>
        </w:rPr>
        <w:t>haemorrhage</w:t>
      </w:r>
      <w:proofErr w:type="spellEnd"/>
      <w:r w:rsidRPr="00002A0B">
        <w:rPr>
          <w:rFonts w:ascii="Times New Roman" w:hAnsi="Times New Roman" w:cs="Times New Roman"/>
          <w:sz w:val="16"/>
          <w:szCs w:val="21"/>
        </w:rPr>
        <w:t xml:space="preserve">; mRS=modified Rankin Scale; mTICI=modified Thrombolysis in Cerebral Infarction; NIHSS=National Institutes of Health Stroke Scale; OR=odds ratio; PH=parenchymal hematoma type 2; sICH= symptomatic intracranial </w:t>
      </w:r>
      <w:proofErr w:type="spellStart"/>
      <w:r w:rsidRPr="00002A0B">
        <w:rPr>
          <w:rFonts w:ascii="Times New Roman" w:hAnsi="Times New Roman" w:cs="Times New Roman"/>
          <w:sz w:val="16"/>
          <w:szCs w:val="21"/>
        </w:rPr>
        <w:t>haemorrhage</w:t>
      </w:r>
      <w:proofErr w:type="spellEnd"/>
      <w:r w:rsidRPr="00002A0B">
        <w:rPr>
          <w:rFonts w:ascii="Times New Roman" w:hAnsi="Times New Roman" w:cs="Times New Roman"/>
          <w:sz w:val="16"/>
          <w:szCs w:val="21"/>
        </w:rPr>
        <w:t xml:space="preserve">; </w:t>
      </w:r>
    </w:p>
    <w:p w14:paraId="4C9CC3FF" w14:textId="77777777" w:rsidR="00B71531" w:rsidRPr="00002A0B" w:rsidRDefault="00B71531" w:rsidP="00B71531">
      <w:pPr>
        <w:adjustRightInd w:val="0"/>
        <w:snapToGrid w:val="0"/>
        <w:rPr>
          <w:rFonts w:ascii="Times New Roman" w:hAnsi="Times New Roman" w:cs="Times New Roman"/>
          <w:sz w:val="16"/>
          <w:szCs w:val="21"/>
        </w:rPr>
      </w:pPr>
      <w:r w:rsidRPr="00002A0B">
        <w:rPr>
          <w:rFonts w:ascii="Times New Roman" w:hAnsi="Times New Roman" w:cs="Times New Roman"/>
          <w:sz w:val="16"/>
          <w:szCs w:val="21"/>
        </w:rPr>
        <w:t xml:space="preserve">*P values were calculated using Fisher exact test. </w:t>
      </w:r>
    </w:p>
    <w:p w14:paraId="7BB4A64B" w14:textId="77777777" w:rsidR="00B71531" w:rsidRPr="00002A0B" w:rsidRDefault="00B71531" w:rsidP="00002A0B">
      <w:pPr>
        <w:adjustRightInd w:val="0"/>
        <w:snapToGrid w:val="0"/>
        <w:rPr>
          <w:rFonts w:ascii="Times New Roman" w:hAnsi="Times New Roman" w:cs="Times New Roman"/>
          <w:sz w:val="16"/>
          <w:szCs w:val="21"/>
        </w:rPr>
      </w:pPr>
    </w:p>
    <w:sectPr w:rsidR="00B71531" w:rsidRPr="00002A0B" w:rsidSect="000F015A">
      <w:pgSz w:w="11906" w:h="16838"/>
      <w:pgMar w:top="1440" w:right="1742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3234BF" w14:textId="77777777" w:rsidR="00BB14CE" w:rsidRDefault="00BB14CE" w:rsidP="00D01AFD">
      <w:r>
        <w:separator/>
      </w:r>
    </w:p>
  </w:endnote>
  <w:endnote w:type="continuationSeparator" w:id="0">
    <w:p w14:paraId="74F92890" w14:textId="77777777" w:rsidR="00BB14CE" w:rsidRDefault="00BB14CE" w:rsidP="00D01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E4A44" w14:textId="77777777" w:rsidR="00BB14CE" w:rsidRDefault="00BB14CE" w:rsidP="00D01AFD">
      <w:r>
        <w:separator/>
      </w:r>
    </w:p>
  </w:footnote>
  <w:footnote w:type="continuationSeparator" w:id="0">
    <w:p w14:paraId="2DB8E09E" w14:textId="77777777" w:rsidR="00BB14CE" w:rsidRDefault="00BB14CE" w:rsidP="00D01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B1210C"/>
    <w:multiLevelType w:val="hybridMultilevel"/>
    <w:tmpl w:val="E6D0756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6344266"/>
    <w:multiLevelType w:val="hybridMultilevel"/>
    <w:tmpl w:val="F5205C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6C8"/>
    <w:rsid w:val="00002A0B"/>
    <w:rsid w:val="00004C75"/>
    <w:rsid w:val="00011264"/>
    <w:rsid w:val="00011FD6"/>
    <w:rsid w:val="00013776"/>
    <w:rsid w:val="00020B75"/>
    <w:rsid w:val="00024A29"/>
    <w:rsid w:val="0002564C"/>
    <w:rsid w:val="00026536"/>
    <w:rsid w:val="00037664"/>
    <w:rsid w:val="00040D3A"/>
    <w:rsid w:val="00043BAE"/>
    <w:rsid w:val="00057EB0"/>
    <w:rsid w:val="000633C0"/>
    <w:rsid w:val="00063983"/>
    <w:rsid w:val="0006720F"/>
    <w:rsid w:val="00067A79"/>
    <w:rsid w:val="00081DAC"/>
    <w:rsid w:val="00083876"/>
    <w:rsid w:val="00090C7B"/>
    <w:rsid w:val="000979BB"/>
    <w:rsid w:val="000A349D"/>
    <w:rsid w:val="000B7726"/>
    <w:rsid w:val="000B7837"/>
    <w:rsid w:val="000D5391"/>
    <w:rsid w:val="000E316E"/>
    <w:rsid w:val="000E747D"/>
    <w:rsid w:val="000F015A"/>
    <w:rsid w:val="000F08BD"/>
    <w:rsid w:val="00102170"/>
    <w:rsid w:val="00103E76"/>
    <w:rsid w:val="00111F49"/>
    <w:rsid w:val="0012175F"/>
    <w:rsid w:val="001244EE"/>
    <w:rsid w:val="0013248F"/>
    <w:rsid w:val="001346D2"/>
    <w:rsid w:val="00142572"/>
    <w:rsid w:val="00142C9B"/>
    <w:rsid w:val="00154A4D"/>
    <w:rsid w:val="0015687E"/>
    <w:rsid w:val="0016238E"/>
    <w:rsid w:val="001638F5"/>
    <w:rsid w:val="00164FEF"/>
    <w:rsid w:val="00167E59"/>
    <w:rsid w:val="00180BE1"/>
    <w:rsid w:val="001837B8"/>
    <w:rsid w:val="00186342"/>
    <w:rsid w:val="00187AD0"/>
    <w:rsid w:val="00193E7D"/>
    <w:rsid w:val="001964B8"/>
    <w:rsid w:val="001A1C09"/>
    <w:rsid w:val="001A2044"/>
    <w:rsid w:val="001A26C9"/>
    <w:rsid w:val="001A2806"/>
    <w:rsid w:val="001A2F2E"/>
    <w:rsid w:val="001A324B"/>
    <w:rsid w:val="001A66BB"/>
    <w:rsid w:val="001B004C"/>
    <w:rsid w:val="001B29C9"/>
    <w:rsid w:val="001B3399"/>
    <w:rsid w:val="001B5288"/>
    <w:rsid w:val="001C09B7"/>
    <w:rsid w:val="001C20E0"/>
    <w:rsid w:val="001C3E8F"/>
    <w:rsid w:val="001C7706"/>
    <w:rsid w:val="001D22AD"/>
    <w:rsid w:val="001D29F0"/>
    <w:rsid w:val="001D53F4"/>
    <w:rsid w:val="001D656C"/>
    <w:rsid w:val="001F1038"/>
    <w:rsid w:val="001F12E3"/>
    <w:rsid w:val="00201AB2"/>
    <w:rsid w:val="002022A5"/>
    <w:rsid w:val="00203D93"/>
    <w:rsid w:val="00206CC8"/>
    <w:rsid w:val="00206D17"/>
    <w:rsid w:val="00214429"/>
    <w:rsid w:val="00232AFF"/>
    <w:rsid w:val="002334D9"/>
    <w:rsid w:val="00234031"/>
    <w:rsid w:val="00235EA7"/>
    <w:rsid w:val="00236A77"/>
    <w:rsid w:val="00236FBB"/>
    <w:rsid w:val="002427BC"/>
    <w:rsid w:val="00257A38"/>
    <w:rsid w:val="00257D87"/>
    <w:rsid w:val="0026566B"/>
    <w:rsid w:val="00265FAF"/>
    <w:rsid w:val="0027077F"/>
    <w:rsid w:val="00281413"/>
    <w:rsid w:val="00285905"/>
    <w:rsid w:val="002910E1"/>
    <w:rsid w:val="002933FC"/>
    <w:rsid w:val="00293FBD"/>
    <w:rsid w:val="00296F23"/>
    <w:rsid w:val="002A0BDB"/>
    <w:rsid w:val="002A35E6"/>
    <w:rsid w:val="002B4B49"/>
    <w:rsid w:val="002B6963"/>
    <w:rsid w:val="002C35C9"/>
    <w:rsid w:val="002C6656"/>
    <w:rsid w:val="002E4662"/>
    <w:rsid w:val="002E664B"/>
    <w:rsid w:val="003009F8"/>
    <w:rsid w:val="00304AA5"/>
    <w:rsid w:val="0032703C"/>
    <w:rsid w:val="003275B0"/>
    <w:rsid w:val="003358F6"/>
    <w:rsid w:val="00343984"/>
    <w:rsid w:val="00344BAE"/>
    <w:rsid w:val="0035426B"/>
    <w:rsid w:val="00370AB0"/>
    <w:rsid w:val="00370EE8"/>
    <w:rsid w:val="003723D7"/>
    <w:rsid w:val="003855BC"/>
    <w:rsid w:val="00386015"/>
    <w:rsid w:val="003863F5"/>
    <w:rsid w:val="00387A59"/>
    <w:rsid w:val="003960F1"/>
    <w:rsid w:val="00396152"/>
    <w:rsid w:val="003A052A"/>
    <w:rsid w:val="003A1F29"/>
    <w:rsid w:val="003A2BD0"/>
    <w:rsid w:val="003A6189"/>
    <w:rsid w:val="003B2F55"/>
    <w:rsid w:val="003B622F"/>
    <w:rsid w:val="003C42DA"/>
    <w:rsid w:val="003D2998"/>
    <w:rsid w:val="003D3774"/>
    <w:rsid w:val="003D4932"/>
    <w:rsid w:val="003E1971"/>
    <w:rsid w:val="003E2317"/>
    <w:rsid w:val="003E3AAC"/>
    <w:rsid w:val="003E5379"/>
    <w:rsid w:val="003E693F"/>
    <w:rsid w:val="003F2F11"/>
    <w:rsid w:val="003F6BCC"/>
    <w:rsid w:val="0040550F"/>
    <w:rsid w:val="004079D4"/>
    <w:rsid w:val="00410980"/>
    <w:rsid w:val="004116B5"/>
    <w:rsid w:val="00412066"/>
    <w:rsid w:val="004152FD"/>
    <w:rsid w:val="00415555"/>
    <w:rsid w:val="00420CDB"/>
    <w:rsid w:val="00423A59"/>
    <w:rsid w:val="00430C4F"/>
    <w:rsid w:val="00447321"/>
    <w:rsid w:val="00447811"/>
    <w:rsid w:val="00447A62"/>
    <w:rsid w:val="004518DD"/>
    <w:rsid w:val="004541C7"/>
    <w:rsid w:val="0046045E"/>
    <w:rsid w:val="00467A14"/>
    <w:rsid w:val="004732D6"/>
    <w:rsid w:val="0047408A"/>
    <w:rsid w:val="0048136A"/>
    <w:rsid w:val="0048360B"/>
    <w:rsid w:val="004908E9"/>
    <w:rsid w:val="00497619"/>
    <w:rsid w:val="004A213A"/>
    <w:rsid w:val="004A45C1"/>
    <w:rsid w:val="004A7007"/>
    <w:rsid w:val="004C4779"/>
    <w:rsid w:val="004E15B0"/>
    <w:rsid w:val="004E27DA"/>
    <w:rsid w:val="004E3984"/>
    <w:rsid w:val="004E4F4C"/>
    <w:rsid w:val="004E64A0"/>
    <w:rsid w:val="004F1A95"/>
    <w:rsid w:val="00507244"/>
    <w:rsid w:val="00517234"/>
    <w:rsid w:val="0052477A"/>
    <w:rsid w:val="005307DE"/>
    <w:rsid w:val="005509C0"/>
    <w:rsid w:val="00556BA4"/>
    <w:rsid w:val="0055764C"/>
    <w:rsid w:val="00564995"/>
    <w:rsid w:val="00576076"/>
    <w:rsid w:val="0058069D"/>
    <w:rsid w:val="00581CC7"/>
    <w:rsid w:val="00581CF5"/>
    <w:rsid w:val="00591582"/>
    <w:rsid w:val="0059231B"/>
    <w:rsid w:val="00592D86"/>
    <w:rsid w:val="00594FAB"/>
    <w:rsid w:val="0059781C"/>
    <w:rsid w:val="005B008F"/>
    <w:rsid w:val="005B495A"/>
    <w:rsid w:val="005B7F9D"/>
    <w:rsid w:val="005D0BE0"/>
    <w:rsid w:val="005E4BF3"/>
    <w:rsid w:val="005E6C38"/>
    <w:rsid w:val="005F2406"/>
    <w:rsid w:val="005F3F6C"/>
    <w:rsid w:val="005F7300"/>
    <w:rsid w:val="006030DC"/>
    <w:rsid w:val="006101A0"/>
    <w:rsid w:val="00610EDB"/>
    <w:rsid w:val="00615614"/>
    <w:rsid w:val="00621E81"/>
    <w:rsid w:val="00624083"/>
    <w:rsid w:val="00624575"/>
    <w:rsid w:val="006266E8"/>
    <w:rsid w:val="006353C3"/>
    <w:rsid w:val="006400DB"/>
    <w:rsid w:val="006421EB"/>
    <w:rsid w:val="00643C2A"/>
    <w:rsid w:val="00646B01"/>
    <w:rsid w:val="006504F4"/>
    <w:rsid w:val="00652938"/>
    <w:rsid w:val="006545AA"/>
    <w:rsid w:val="006642B9"/>
    <w:rsid w:val="006667CF"/>
    <w:rsid w:val="0067039F"/>
    <w:rsid w:val="006745B5"/>
    <w:rsid w:val="00677753"/>
    <w:rsid w:val="0068076B"/>
    <w:rsid w:val="00683194"/>
    <w:rsid w:val="006834BB"/>
    <w:rsid w:val="00684116"/>
    <w:rsid w:val="006A222B"/>
    <w:rsid w:val="006B4AB2"/>
    <w:rsid w:val="006C6698"/>
    <w:rsid w:val="006C6775"/>
    <w:rsid w:val="006D010B"/>
    <w:rsid w:val="006D6229"/>
    <w:rsid w:val="006D6C03"/>
    <w:rsid w:val="006D7A64"/>
    <w:rsid w:val="006E56C0"/>
    <w:rsid w:val="006F0175"/>
    <w:rsid w:val="006F6A7B"/>
    <w:rsid w:val="006F7FFC"/>
    <w:rsid w:val="00700B36"/>
    <w:rsid w:val="0070255E"/>
    <w:rsid w:val="007319C4"/>
    <w:rsid w:val="00735E3B"/>
    <w:rsid w:val="00745C64"/>
    <w:rsid w:val="00747E57"/>
    <w:rsid w:val="00750962"/>
    <w:rsid w:val="00751903"/>
    <w:rsid w:val="00751E13"/>
    <w:rsid w:val="00757251"/>
    <w:rsid w:val="00757A0C"/>
    <w:rsid w:val="00760825"/>
    <w:rsid w:val="00761A1A"/>
    <w:rsid w:val="00764A25"/>
    <w:rsid w:val="007658F4"/>
    <w:rsid w:val="00767614"/>
    <w:rsid w:val="007710DC"/>
    <w:rsid w:val="00771935"/>
    <w:rsid w:val="00773066"/>
    <w:rsid w:val="00775334"/>
    <w:rsid w:val="007775CF"/>
    <w:rsid w:val="00784126"/>
    <w:rsid w:val="00791FC6"/>
    <w:rsid w:val="00796036"/>
    <w:rsid w:val="00796E2B"/>
    <w:rsid w:val="007A0FE0"/>
    <w:rsid w:val="007A33FA"/>
    <w:rsid w:val="007A4AD9"/>
    <w:rsid w:val="007B334E"/>
    <w:rsid w:val="007B4A12"/>
    <w:rsid w:val="007C0481"/>
    <w:rsid w:val="007C5DB8"/>
    <w:rsid w:val="007D195F"/>
    <w:rsid w:val="007D46D2"/>
    <w:rsid w:val="007E1F4E"/>
    <w:rsid w:val="007F3339"/>
    <w:rsid w:val="007F7859"/>
    <w:rsid w:val="00802261"/>
    <w:rsid w:val="00811986"/>
    <w:rsid w:val="00811A5A"/>
    <w:rsid w:val="008123C3"/>
    <w:rsid w:val="008169AE"/>
    <w:rsid w:val="00821162"/>
    <w:rsid w:val="00821D0C"/>
    <w:rsid w:val="00826F29"/>
    <w:rsid w:val="00840436"/>
    <w:rsid w:val="00844EE2"/>
    <w:rsid w:val="008601BB"/>
    <w:rsid w:val="008601BF"/>
    <w:rsid w:val="008627D6"/>
    <w:rsid w:val="00862A3A"/>
    <w:rsid w:val="00877428"/>
    <w:rsid w:val="00881B59"/>
    <w:rsid w:val="008843B9"/>
    <w:rsid w:val="008860AA"/>
    <w:rsid w:val="008871A3"/>
    <w:rsid w:val="0088777F"/>
    <w:rsid w:val="00893582"/>
    <w:rsid w:val="008948CD"/>
    <w:rsid w:val="00894A68"/>
    <w:rsid w:val="00895E15"/>
    <w:rsid w:val="008A118E"/>
    <w:rsid w:val="008A29A5"/>
    <w:rsid w:val="008A6390"/>
    <w:rsid w:val="008B3D44"/>
    <w:rsid w:val="008B4844"/>
    <w:rsid w:val="008B51D3"/>
    <w:rsid w:val="008B6DDF"/>
    <w:rsid w:val="008B7202"/>
    <w:rsid w:val="008C5763"/>
    <w:rsid w:val="008D0330"/>
    <w:rsid w:val="008D0BDA"/>
    <w:rsid w:val="008E0180"/>
    <w:rsid w:val="008E2D9F"/>
    <w:rsid w:val="008E56D5"/>
    <w:rsid w:val="008F0D08"/>
    <w:rsid w:val="008F399D"/>
    <w:rsid w:val="008F5A43"/>
    <w:rsid w:val="008F7548"/>
    <w:rsid w:val="00910EB8"/>
    <w:rsid w:val="0091234A"/>
    <w:rsid w:val="00912961"/>
    <w:rsid w:val="0092261E"/>
    <w:rsid w:val="00926923"/>
    <w:rsid w:val="00932590"/>
    <w:rsid w:val="00935034"/>
    <w:rsid w:val="00935194"/>
    <w:rsid w:val="00936F61"/>
    <w:rsid w:val="009417C7"/>
    <w:rsid w:val="00942063"/>
    <w:rsid w:val="00973099"/>
    <w:rsid w:val="0097431C"/>
    <w:rsid w:val="00982456"/>
    <w:rsid w:val="009837E1"/>
    <w:rsid w:val="00983F34"/>
    <w:rsid w:val="00984362"/>
    <w:rsid w:val="00984482"/>
    <w:rsid w:val="009933F5"/>
    <w:rsid w:val="009A00BB"/>
    <w:rsid w:val="009A27E7"/>
    <w:rsid w:val="009B214E"/>
    <w:rsid w:val="009C3FDE"/>
    <w:rsid w:val="009C5166"/>
    <w:rsid w:val="009D0301"/>
    <w:rsid w:val="009D4E28"/>
    <w:rsid w:val="009D55A1"/>
    <w:rsid w:val="009D7F99"/>
    <w:rsid w:val="009D7FF5"/>
    <w:rsid w:val="009E0D32"/>
    <w:rsid w:val="009E33EC"/>
    <w:rsid w:val="009E477D"/>
    <w:rsid w:val="009F07E2"/>
    <w:rsid w:val="009F0BED"/>
    <w:rsid w:val="009F731D"/>
    <w:rsid w:val="00A03F37"/>
    <w:rsid w:val="00A042D6"/>
    <w:rsid w:val="00A151EB"/>
    <w:rsid w:val="00A22722"/>
    <w:rsid w:val="00A3782E"/>
    <w:rsid w:val="00A448DD"/>
    <w:rsid w:val="00A45415"/>
    <w:rsid w:val="00A55BF3"/>
    <w:rsid w:val="00A56760"/>
    <w:rsid w:val="00A62950"/>
    <w:rsid w:val="00A655ED"/>
    <w:rsid w:val="00A702A8"/>
    <w:rsid w:val="00A80978"/>
    <w:rsid w:val="00A859E1"/>
    <w:rsid w:val="00A94CA7"/>
    <w:rsid w:val="00AA130D"/>
    <w:rsid w:val="00AA5752"/>
    <w:rsid w:val="00AB34A8"/>
    <w:rsid w:val="00AC3626"/>
    <w:rsid w:val="00AC4CC1"/>
    <w:rsid w:val="00AC7A25"/>
    <w:rsid w:val="00AD759C"/>
    <w:rsid w:val="00AF4BFB"/>
    <w:rsid w:val="00AF512D"/>
    <w:rsid w:val="00B00F05"/>
    <w:rsid w:val="00B12DD6"/>
    <w:rsid w:val="00B142A9"/>
    <w:rsid w:val="00B20CDA"/>
    <w:rsid w:val="00B214C0"/>
    <w:rsid w:val="00B22099"/>
    <w:rsid w:val="00B229DE"/>
    <w:rsid w:val="00B3623F"/>
    <w:rsid w:val="00B5596B"/>
    <w:rsid w:val="00B57193"/>
    <w:rsid w:val="00B606FA"/>
    <w:rsid w:val="00B61ED8"/>
    <w:rsid w:val="00B6271F"/>
    <w:rsid w:val="00B63B88"/>
    <w:rsid w:val="00B71531"/>
    <w:rsid w:val="00B752A6"/>
    <w:rsid w:val="00B77F23"/>
    <w:rsid w:val="00B81CF5"/>
    <w:rsid w:val="00B859E1"/>
    <w:rsid w:val="00B92015"/>
    <w:rsid w:val="00B92FFA"/>
    <w:rsid w:val="00B93291"/>
    <w:rsid w:val="00B971C4"/>
    <w:rsid w:val="00BA4C31"/>
    <w:rsid w:val="00BA4C73"/>
    <w:rsid w:val="00BA6F41"/>
    <w:rsid w:val="00BA76A4"/>
    <w:rsid w:val="00BA7EDF"/>
    <w:rsid w:val="00BB14CE"/>
    <w:rsid w:val="00BB223C"/>
    <w:rsid w:val="00BB6B4C"/>
    <w:rsid w:val="00BC4215"/>
    <w:rsid w:val="00BC6B5F"/>
    <w:rsid w:val="00BD041C"/>
    <w:rsid w:val="00BD19EC"/>
    <w:rsid w:val="00BD1B0E"/>
    <w:rsid w:val="00BD5758"/>
    <w:rsid w:val="00BD5BAA"/>
    <w:rsid w:val="00BD72B5"/>
    <w:rsid w:val="00BE2F4E"/>
    <w:rsid w:val="00BF3161"/>
    <w:rsid w:val="00BF746F"/>
    <w:rsid w:val="00C071BD"/>
    <w:rsid w:val="00C116CD"/>
    <w:rsid w:val="00C14D87"/>
    <w:rsid w:val="00C15E3A"/>
    <w:rsid w:val="00C22A93"/>
    <w:rsid w:val="00C312CB"/>
    <w:rsid w:val="00C33F59"/>
    <w:rsid w:val="00C45AF3"/>
    <w:rsid w:val="00C62CB5"/>
    <w:rsid w:val="00C66BFE"/>
    <w:rsid w:val="00C7365D"/>
    <w:rsid w:val="00C755F4"/>
    <w:rsid w:val="00C765CA"/>
    <w:rsid w:val="00C7671A"/>
    <w:rsid w:val="00C813DC"/>
    <w:rsid w:val="00C81883"/>
    <w:rsid w:val="00C83445"/>
    <w:rsid w:val="00C86287"/>
    <w:rsid w:val="00C90628"/>
    <w:rsid w:val="00C90C99"/>
    <w:rsid w:val="00C913FA"/>
    <w:rsid w:val="00C97F1E"/>
    <w:rsid w:val="00CB4999"/>
    <w:rsid w:val="00CB5F41"/>
    <w:rsid w:val="00CB7264"/>
    <w:rsid w:val="00CD111E"/>
    <w:rsid w:val="00CD1D87"/>
    <w:rsid w:val="00CD772F"/>
    <w:rsid w:val="00CE1BCF"/>
    <w:rsid w:val="00CE2BBD"/>
    <w:rsid w:val="00CE2E2E"/>
    <w:rsid w:val="00CE5AE7"/>
    <w:rsid w:val="00CE647A"/>
    <w:rsid w:val="00CF21E9"/>
    <w:rsid w:val="00CF3757"/>
    <w:rsid w:val="00D01AFD"/>
    <w:rsid w:val="00D0312F"/>
    <w:rsid w:val="00D040DD"/>
    <w:rsid w:val="00D049B0"/>
    <w:rsid w:val="00D07CB5"/>
    <w:rsid w:val="00D15F99"/>
    <w:rsid w:val="00D25EAE"/>
    <w:rsid w:val="00D30A8C"/>
    <w:rsid w:val="00D324B1"/>
    <w:rsid w:val="00D41255"/>
    <w:rsid w:val="00D426CF"/>
    <w:rsid w:val="00D4394B"/>
    <w:rsid w:val="00D450ED"/>
    <w:rsid w:val="00D50F3F"/>
    <w:rsid w:val="00D606C8"/>
    <w:rsid w:val="00D61739"/>
    <w:rsid w:val="00D64918"/>
    <w:rsid w:val="00D670DA"/>
    <w:rsid w:val="00D7286F"/>
    <w:rsid w:val="00DA0ABD"/>
    <w:rsid w:val="00DA4A32"/>
    <w:rsid w:val="00DA744E"/>
    <w:rsid w:val="00DB01BF"/>
    <w:rsid w:val="00DB5767"/>
    <w:rsid w:val="00DC2D76"/>
    <w:rsid w:val="00DC3B79"/>
    <w:rsid w:val="00DC46CB"/>
    <w:rsid w:val="00DC5B25"/>
    <w:rsid w:val="00DC608F"/>
    <w:rsid w:val="00DE79F4"/>
    <w:rsid w:val="00DE7FC5"/>
    <w:rsid w:val="00E07339"/>
    <w:rsid w:val="00E16F40"/>
    <w:rsid w:val="00E20E3D"/>
    <w:rsid w:val="00E31BAF"/>
    <w:rsid w:val="00E334BD"/>
    <w:rsid w:val="00E365AD"/>
    <w:rsid w:val="00E40B7F"/>
    <w:rsid w:val="00E5690D"/>
    <w:rsid w:val="00E6314A"/>
    <w:rsid w:val="00E634EE"/>
    <w:rsid w:val="00E718EA"/>
    <w:rsid w:val="00E7279E"/>
    <w:rsid w:val="00E735FB"/>
    <w:rsid w:val="00E82976"/>
    <w:rsid w:val="00E82E2A"/>
    <w:rsid w:val="00E85229"/>
    <w:rsid w:val="00E916E7"/>
    <w:rsid w:val="00E96415"/>
    <w:rsid w:val="00E96B1F"/>
    <w:rsid w:val="00EA072A"/>
    <w:rsid w:val="00EB0EDA"/>
    <w:rsid w:val="00EB28F1"/>
    <w:rsid w:val="00EB689B"/>
    <w:rsid w:val="00EB71FD"/>
    <w:rsid w:val="00EC1F73"/>
    <w:rsid w:val="00EC45B0"/>
    <w:rsid w:val="00EC4E30"/>
    <w:rsid w:val="00ED016A"/>
    <w:rsid w:val="00ED0D0A"/>
    <w:rsid w:val="00ED2312"/>
    <w:rsid w:val="00ED5E83"/>
    <w:rsid w:val="00EE2079"/>
    <w:rsid w:val="00EE47B6"/>
    <w:rsid w:val="00EE6C2F"/>
    <w:rsid w:val="00EF2A42"/>
    <w:rsid w:val="00EF3DE8"/>
    <w:rsid w:val="00EF6D45"/>
    <w:rsid w:val="00F10F38"/>
    <w:rsid w:val="00F14176"/>
    <w:rsid w:val="00F15EEA"/>
    <w:rsid w:val="00F45B72"/>
    <w:rsid w:val="00F45E76"/>
    <w:rsid w:val="00F50010"/>
    <w:rsid w:val="00F51BB3"/>
    <w:rsid w:val="00F61FE4"/>
    <w:rsid w:val="00F628D9"/>
    <w:rsid w:val="00F64DCB"/>
    <w:rsid w:val="00F67CD2"/>
    <w:rsid w:val="00F71B85"/>
    <w:rsid w:val="00F732C8"/>
    <w:rsid w:val="00F7438D"/>
    <w:rsid w:val="00F7734E"/>
    <w:rsid w:val="00F87FE3"/>
    <w:rsid w:val="00F964BF"/>
    <w:rsid w:val="00FA12DB"/>
    <w:rsid w:val="00FA6AE7"/>
    <w:rsid w:val="00FB5932"/>
    <w:rsid w:val="00FD2DE0"/>
    <w:rsid w:val="00FE1D40"/>
    <w:rsid w:val="00FE4086"/>
    <w:rsid w:val="00FE51DD"/>
    <w:rsid w:val="00FE6AB5"/>
    <w:rsid w:val="00FF2310"/>
    <w:rsid w:val="00FF4BA3"/>
    <w:rsid w:val="00FF4BE2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7EA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3E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06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01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D01A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1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D01AFD"/>
    <w:rPr>
      <w:sz w:val="18"/>
      <w:szCs w:val="18"/>
    </w:rPr>
  </w:style>
  <w:style w:type="paragraph" w:styleId="a8">
    <w:name w:val="List Paragraph"/>
    <w:basedOn w:val="a"/>
    <w:uiPriority w:val="34"/>
    <w:qFormat/>
    <w:rsid w:val="00CE2BBD"/>
    <w:pPr>
      <w:ind w:firstLineChars="200" w:firstLine="420"/>
    </w:pPr>
  </w:style>
  <w:style w:type="paragraph" w:styleId="a9">
    <w:name w:val="Document Map"/>
    <w:basedOn w:val="a"/>
    <w:link w:val="aa"/>
    <w:uiPriority w:val="99"/>
    <w:semiHidden/>
    <w:unhideWhenUsed/>
    <w:rsid w:val="00D30A8C"/>
    <w:rPr>
      <w:rFonts w:ascii="宋体" w:eastAsia="宋体"/>
    </w:rPr>
  </w:style>
  <w:style w:type="character" w:customStyle="1" w:styleId="aa">
    <w:name w:val="文档结构图字符"/>
    <w:basedOn w:val="a0"/>
    <w:link w:val="a9"/>
    <w:uiPriority w:val="99"/>
    <w:semiHidden/>
    <w:rsid w:val="00D30A8C"/>
    <w:rPr>
      <w:rFonts w:ascii="宋体" w:eastAsia="宋体"/>
    </w:rPr>
  </w:style>
  <w:style w:type="table" w:customStyle="1" w:styleId="3">
    <w:name w:val="网格型3"/>
    <w:basedOn w:val="a1"/>
    <w:next w:val="a3"/>
    <w:uiPriority w:val="59"/>
    <w:rsid w:val="00DE79F4"/>
    <w:rPr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alloon Text"/>
    <w:basedOn w:val="a"/>
    <w:link w:val="ac"/>
    <w:uiPriority w:val="99"/>
    <w:semiHidden/>
    <w:unhideWhenUsed/>
    <w:rsid w:val="00B6271F"/>
    <w:rPr>
      <w:rFonts w:ascii="宋体" w:eastAsia="宋体"/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B6271F"/>
    <w:rPr>
      <w:rFonts w:ascii="宋体" w:eastAsia="宋体"/>
      <w:sz w:val="18"/>
      <w:szCs w:val="18"/>
    </w:rPr>
  </w:style>
  <w:style w:type="paragraph" w:styleId="ad">
    <w:name w:val="Revision"/>
    <w:hidden/>
    <w:uiPriority w:val="99"/>
    <w:semiHidden/>
    <w:rsid w:val="00B62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43</Words>
  <Characters>819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北京天坛医院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晓川</dc:creator>
  <cp:keywords/>
  <dc:description/>
  <cp:lastModifiedBy>霍晓川</cp:lastModifiedBy>
  <cp:revision>15</cp:revision>
  <dcterms:created xsi:type="dcterms:W3CDTF">2019-01-07T07:02:00Z</dcterms:created>
  <dcterms:modified xsi:type="dcterms:W3CDTF">2019-01-17T17:50:00Z</dcterms:modified>
</cp:coreProperties>
</file>